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8347F" w14:textId="77777777" w:rsidR="00D20145" w:rsidRDefault="00D20145" w:rsidP="00D20145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0D42BC3D" w14:textId="77777777" w:rsidR="00D20145" w:rsidRDefault="00D20145" w:rsidP="00D20145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tbl>
      <w:tblPr>
        <w:tblStyle w:val="Tabellrutnt"/>
        <w:tblW w:w="9209" w:type="dxa"/>
        <w:tblLook w:val="04A0" w:firstRow="1" w:lastRow="0" w:firstColumn="1" w:lastColumn="0" w:noHBand="0" w:noVBand="1"/>
      </w:tblPr>
      <w:tblGrid>
        <w:gridCol w:w="2263"/>
        <w:gridCol w:w="3119"/>
        <w:gridCol w:w="3827"/>
      </w:tblGrid>
      <w:tr w:rsidR="00D20145" w:rsidRPr="009F6136" w14:paraId="201227D5" w14:textId="77777777" w:rsidTr="00083CA8">
        <w:tc>
          <w:tcPr>
            <w:tcW w:w="2263" w:type="dxa"/>
          </w:tcPr>
          <w:p w14:paraId="543C2A4E" w14:textId="77777777" w:rsidR="00D20145" w:rsidRPr="007A2A69" w:rsidRDefault="00D20145" w:rsidP="00083CA8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A2A6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Genetic background</w:t>
            </w:r>
          </w:p>
        </w:tc>
        <w:tc>
          <w:tcPr>
            <w:tcW w:w="3119" w:type="dxa"/>
          </w:tcPr>
          <w:p w14:paraId="232FCA61" w14:textId="77777777" w:rsidR="00D20145" w:rsidRPr="007A2A69" w:rsidRDefault="00D20145" w:rsidP="00083CA8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A2A6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FU/ml 30 min after infection</w:t>
            </w:r>
          </w:p>
        </w:tc>
        <w:tc>
          <w:tcPr>
            <w:tcW w:w="3827" w:type="dxa"/>
          </w:tcPr>
          <w:p w14:paraId="7B73AF1F" w14:textId="77777777" w:rsidR="00D20145" w:rsidRPr="007A2A69" w:rsidRDefault="00D20145" w:rsidP="00083CA8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A2A6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FU/ml 24 h after cefotaxime addition</w:t>
            </w:r>
          </w:p>
        </w:tc>
      </w:tr>
      <w:tr w:rsidR="00D20145" w14:paraId="5A1DD522" w14:textId="77777777" w:rsidTr="00083CA8">
        <w:tc>
          <w:tcPr>
            <w:tcW w:w="2263" w:type="dxa"/>
          </w:tcPr>
          <w:p w14:paraId="738EDBAF" w14:textId="77777777" w:rsidR="00D20145" w:rsidRPr="007A2A69" w:rsidRDefault="00D20145" w:rsidP="00083CA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A2A6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L1344</w:t>
            </w:r>
          </w:p>
        </w:tc>
        <w:tc>
          <w:tcPr>
            <w:tcW w:w="3119" w:type="dxa"/>
          </w:tcPr>
          <w:p w14:paraId="4A8EC973" w14:textId="77777777" w:rsidR="00D20145" w:rsidRPr="007A2A69" w:rsidRDefault="00D20145" w:rsidP="00083CA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3x10</w:t>
            </w:r>
            <w:r w:rsidRPr="007A2A6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3827" w:type="dxa"/>
          </w:tcPr>
          <w:p w14:paraId="62D32ACD" w14:textId="77777777" w:rsidR="00D20145" w:rsidRPr="007A2A69" w:rsidRDefault="00D20145" w:rsidP="00083CA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12</w:t>
            </w:r>
          </w:p>
        </w:tc>
      </w:tr>
      <w:tr w:rsidR="00D20145" w14:paraId="2E041512" w14:textId="77777777" w:rsidTr="00083CA8">
        <w:tc>
          <w:tcPr>
            <w:tcW w:w="2263" w:type="dxa"/>
          </w:tcPr>
          <w:p w14:paraId="45867150" w14:textId="77777777" w:rsidR="00D20145" w:rsidRPr="007A2A69" w:rsidRDefault="00D20145" w:rsidP="00083CA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A2A6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SL1344 </w:t>
            </w:r>
            <w:r w:rsidRPr="007A2A6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∆</w:t>
            </w:r>
            <w:proofErr w:type="spellStart"/>
            <w:r w:rsidRPr="007A2A69">
              <w:rPr>
                <w:rFonts w:ascii="Arial" w:hAnsi="Arial" w:cs="Arial"/>
                <w:i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roQ</w:t>
            </w:r>
            <w:proofErr w:type="spellEnd"/>
          </w:p>
        </w:tc>
        <w:tc>
          <w:tcPr>
            <w:tcW w:w="3119" w:type="dxa"/>
          </w:tcPr>
          <w:p w14:paraId="51B5DC7C" w14:textId="77777777" w:rsidR="00D20145" w:rsidRPr="007A2A69" w:rsidRDefault="00D20145" w:rsidP="00083CA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9x10</w:t>
            </w:r>
            <w:r w:rsidRPr="007A2A6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3827" w:type="dxa"/>
          </w:tcPr>
          <w:p w14:paraId="48D85365" w14:textId="77777777" w:rsidR="00D20145" w:rsidRPr="007A2A69" w:rsidRDefault="00D20145" w:rsidP="00083CA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91</w:t>
            </w:r>
          </w:p>
        </w:tc>
      </w:tr>
      <w:tr w:rsidR="00D20145" w14:paraId="51BEAA83" w14:textId="77777777" w:rsidTr="00083CA8">
        <w:tc>
          <w:tcPr>
            <w:tcW w:w="2263" w:type="dxa"/>
          </w:tcPr>
          <w:p w14:paraId="6DA92309" w14:textId="77777777" w:rsidR="00D20145" w:rsidRPr="007A2A69" w:rsidRDefault="00D20145" w:rsidP="00083CA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A2A6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028</w:t>
            </w:r>
          </w:p>
        </w:tc>
        <w:tc>
          <w:tcPr>
            <w:tcW w:w="3119" w:type="dxa"/>
          </w:tcPr>
          <w:p w14:paraId="0CB205C3" w14:textId="77777777" w:rsidR="00D20145" w:rsidRPr="007A2A69" w:rsidRDefault="00D20145" w:rsidP="00083CA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1x10</w:t>
            </w:r>
            <w:r w:rsidRPr="00F411D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3827" w:type="dxa"/>
          </w:tcPr>
          <w:p w14:paraId="2493B620" w14:textId="77777777" w:rsidR="00D20145" w:rsidRPr="007A2A69" w:rsidRDefault="00D20145" w:rsidP="00083CA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50</w:t>
            </w:r>
          </w:p>
        </w:tc>
      </w:tr>
      <w:tr w:rsidR="00D20145" w14:paraId="50DE9DF9" w14:textId="77777777" w:rsidTr="00083CA8">
        <w:tc>
          <w:tcPr>
            <w:tcW w:w="2263" w:type="dxa"/>
          </w:tcPr>
          <w:p w14:paraId="1AA048F8" w14:textId="77777777" w:rsidR="00D20145" w:rsidRPr="007A2A69" w:rsidRDefault="00D20145" w:rsidP="00083CA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A2A6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14028 </w:t>
            </w:r>
            <w:r w:rsidRPr="007A2A6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∆</w:t>
            </w:r>
            <w:proofErr w:type="spellStart"/>
            <w:r w:rsidRPr="007A2A69">
              <w:rPr>
                <w:rFonts w:ascii="Arial" w:hAnsi="Arial" w:cs="Arial"/>
                <w:i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roQ</w:t>
            </w:r>
            <w:proofErr w:type="spellEnd"/>
          </w:p>
        </w:tc>
        <w:tc>
          <w:tcPr>
            <w:tcW w:w="3119" w:type="dxa"/>
          </w:tcPr>
          <w:p w14:paraId="121C22B8" w14:textId="77777777" w:rsidR="00D20145" w:rsidRPr="007A2A69" w:rsidRDefault="00D20145" w:rsidP="00083CA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8x10</w:t>
            </w:r>
            <w:r w:rsidRPr="00F411D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3827" w:type="dxa"/>
          </w:tcPr>
          <w:p w14:paraId="5C6CB167" w14:textId="77777777" w:rsidR="00D20145" w:rsidRPr="007A2A69" w:rsidRDefault="00D20145" w:rsidP="00083CA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4</w:t>
            </w:r>
          </w:p>
        </w:tc>
      </w:tr>
    </w:tbl>
    <w:p w14:paraId="71BAAB8E" w14:textId="78782FA9" w:rsidR="009838A4" w:rsidRPr="00D20145" w:rsidRDefault="009838A4">
      <w:pPr>
        <w:rPr>
          <w:rFonts w:ascii="Arial" w:hAnsi="Arial" w:cs="Arial"/>
          <w:b/>
          <w:color w:val="000000" w:themeColor="text1"/>
          <w:sz w:val="20"/>
          <w:szCs w:val="20"/>
          <w:lang w:val="en-US" w:eastAsia="en-US"/>
        </w:rPr>
      </w:pPr>
    </w:p>
    <w:sectPr w:rsidR="009838A4" w:rsidRPr="00D201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145"/>
    <w:rsid w:val="000E0B9A"/>
    <w:rsid w:val="00974E6F"/>
    <w:rsid w:val="009838A4"/>
    <w:rsid w:val="00D20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D7116AC"/>
  <w15:chartTrackingRefBased/>
  <w15:docId w15:val="{3AF16EDA-E2CD-0F49-8547-2AD52FAC8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145"/>
    <w:rPr>
      <w:rFonts w:ascii="Times New Roman" w:eastAsia="Times New Roman" w:hAnsi="Times New Roman" w:cs="Times New Roman"/>
      <w:lang w:eastAsia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D201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52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10-17T18:03:00Z</dcterms:created>
  <dcterms:modified xsi:type="dcterms:W3CDTF">2022-10-17T18:04:00Z</dcterms:modified>
</cp:coreProperties>
</file>